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40" w:type="dxa"/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960"/>
        <w:gridCol w:w="960"/>
        <w:gridCol w:w="960"/>
      </w:tblGrid>
      <w:tr w:rsidR="00FA2C7E" w:rsidRPr="00FA2C7E" w14:paraId="468908DD" w14:textId="77777777" w:rsidTr="009C6E83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FAF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3AB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358E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4F79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98FE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1F6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A2C7E" w:rsidRPr="00FA2C7E" w14:paraId="14405FF2" w14:textId="77777777" w:rsidTr="009C6E83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225DA95" w14:textId="70B5C375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="009C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CI</w:t>
            </w:r>
            <w:r w:rsidR="009C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13F46DE" w14:textId="2AB751B3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E8A18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546D39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EE784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349B8F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6294AA8A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D73BA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D6284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F9216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83D9F1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CC4BF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24B730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FA2C7E" w:rsidRPr="00FA2C7E" w14:paraId="2B9E11DF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F64F1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2B07892" w14:textId="0003CD91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0E5F2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5BE4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1728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D44D1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FA2C7E" w:rsidRPr="00FA2C7E" w14:paraId="0AA0E476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0596C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37406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570AAE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1A2D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109540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3AAA3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*</w:t>
            </w:r>
          </w:p>
        </w:tc>
      </w:tr>
      <w:tr w:rsidR="00FA2C7E" w:rsidRPr="00FA2C7E" w14:paraId="0A0BC4B7" w14:textId="77777777" w:rsidTr="009C6E83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94C98" w14:textId="111AD86A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="009C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H+C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C593B" w14:textId="4A2B6AE4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097E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178B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F122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83B0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5895E522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668CA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ECBB9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56D8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6B39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1983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8C1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23DB66FD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42B96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8D1FD" w14:textId="73877718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AF1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4A4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FA08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CAE4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385BCD52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AB73A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3F234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8F5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6C93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FBD4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9EE0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7A592FFD" w14:textId="77777777" w:rsidTr="009C6E83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4E08361" w14:textId="0DCE1EC9" w:rsidR="00FA2C7E" w:rsidRPr="00FA2C7E" w:rsidRDefault="00EF01FC" w:rsidP="00EF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-</w:t>
            </w:r>
            <w:r w:rsidR="00FA2C7E"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-Octav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41CE9BF" w14:textId="52DB36D9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="009C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3FFF22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2B7E6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D71C9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231E9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7BBFF66C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2F266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A05B4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98B48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1082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73679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5AAD8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FA2C7E" w:rsidRPr="00FA2C7E" w14:paraId="4B12702E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D7A09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31F54DB" w14:textId="28AAA63C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  <w:r w:rsidR="009C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072821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9B5A4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E2F291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8074E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*</w:t>
            </w:r>
          </w:p>
        </w:tc>
      </w:tr>
      <w:tr w:rsidR="00FA2C7E" w:rsidRPr="00FA2C7E" w14:paraId="265CDF44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66483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ABA39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7053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D09141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616F3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F53E1E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*</w:t>
            </w:r>
          </w:p>
        </w:tc>
      </w:tr>
      <w:tr w:rsidR="00FA2C7E" w:rsidRPr="00FA2C7E" w14:paraId="593B6051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DE96D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920DD80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+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E6EB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A1594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2ACA52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A099D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65C1B103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AE3A2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BA062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B4A3F9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34F2A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0D19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74F402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05F73387" w14:textId="77777777" w:rsidTr="009C6E83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0BA72" w14:textId="77777777" w:rsidR="00FA2C7E" w:rsidRPr="00FA2C7E" w:rsidRDefault="00FA2C7E" w:rsidP="009C6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 vs C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D9901" w14:textId="4D4D9BEA" w:rsidR="00FA2C7E" w:rsidRPr="00FA2C7E" w:rsidRDefault="009C6E83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A34B" w14:textId="534F181B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2541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DA2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ABBC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1A8E8EE2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0688E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7F75D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744A" w14:textId="678006A3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1BF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25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868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42E3BFB8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C4386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75A32" w14:textId="6AE41886" w:rsidR="00FA2C7E" w:rsidRPr="00FA2C7E" w:rsidRDefault="009C6E83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2D4C" w14:textId="69D178E6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7D46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B6E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98E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</w:tr>
      <w:tr w:rsidR="00FA2C7E" w:rsidRPr="00FA2C7E" w14:paraId="00E55718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EBB9A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FE0E8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F594" w14:textId="5A636F90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0BA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CEA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B318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*</w:t>
            </w:r>
          </w:p>
        </w:tc>
      </w:tr>
      <w:tr w:rsidR="00FA2C7E" w:rsidRPr="00FA2C7E" w14:paraId="08F95E24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AF01C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A6271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+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7506" w14:textId="2AEDA971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3734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9F6F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1B20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FA2C7E" w:rsidRPr="00FA2C7E" w14:paraId="7B982928" w14:textId="77777777" w:rsidTr="009C6E83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D3171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E95E3" w14:textId="77777777" w:rsidR="00FA2C7E" w:rsidRPr="00FA2C7E" w:rsidRDefault="00FA2C7E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1D81" w14:textId="68FE5AC5" w:rsidR="00FA2C7E" w:rsidRPr="00FA2C7E" w:rsidRDefault="00EF01FC" w:rsidP="00FA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90E5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490D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69D7" w14:textId="77777777" w:rsidR="00FA2C7E" w:rsidRPr="00FA2C7E" w:rsidRDefault="00FA2C7E" w:rsidP="00FA2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</w:tbl>
    <w:p w14:paraId="08B61A89" w14:textId="1BDFDF2D" w:rsidR="00FE5666" w:rsidRDefault="00FE5666"/>
    <w:p w14:paraId="7681860E" w14:textId="45060BAE" w:rsidR="009C6E83" w:rsidRPr="009C6E83" w:rsidRDefault="009C6E83">
      <w:pPr>
        <w:rPr>
          <w:rFonts w:ascii="Times New Roman" w:hAnsi="Times New Roman" w:cs="Times New Roman"/>
          <w:sz w:val="24"/>
          <w:szCs w:val="24"/>
        </w:rPr>
      </w:pPr>
      <w:r w:rsidRPr="009C6E83">
        <w:rPr>
          <w:rFonts w:ascii="Times New Roman" w:hAnsi="Times New Roman" w:cs="Times New Roman"/>
          <w:sz w:val="24"/>
          <w:szCs w:val="24"/>
        </w:rPr>
        <w:t xml:space="preserve">Appendix </w:t>
      </w:r>
      <w:r w:rsidR="000529CB">
        <w:rPr>
          <w:rFonts w:ascii="Times New Roman" w:hAnsi="Times New Roman" w:cs="Times New Roman"/>
          <w:sz w:val="24"/>
          <w:szCs w:val="24"/>
        </w:rPr>
        <w:t>4</w:t>
      </w:r>
      <w:r w:rsidRPr="009C6E83">
        <w:rPr>
          <w:rFonts w:ascii="Times New Roman" w:hAnsi="Times New Roman" w:cs="Times New Roman"/>
          <w:sz w:val="24"/>
          <w:szCs w:val="24"/>
        </w:rPr>
        <w:t>. Results of linear regressions comparing mean ratings across listening conditions, interval spans, and root notes.  Asterisks indicate significant correlations.</w:t>
      </w:r>
    </w:p>
    <w:sectPr w:rsidR="009C6E83" w:rsidRPr="009C6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C7E"/>
    <w:rsid w:val="000529CB"/>
    <w:rsid w:val="009C6E83"/>
    <w:rsid w:val="00EF01FC"/>
    <w:rsid w:val="00F549DD"/>
    <w:rsid w:val="00FA2C7E"/>
    <w:rsid w:val="00F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176C"/>
  <w15:chartTrackingRefBased/>
  <w15:docId w15:val="{47E4D8B0-53E7-40FC-B2E9-C9AC82DD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7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lvin</dc:creator>
  <cp:keywords/>
  <dc:description/>
  <cp:lastModifiedBy>Spitzer, Emily</cp:lastModifiedBy>
  <cp:revision>3</cp:revision>
  <dcterms:created xsi:type="dcterms:W3CDTF">2019-06-10T16:13:00Z</dcterms:created>
  <dcterms:modified xsi:type="dcterms:W3CDTF">2019-06-10T16:14:00Z</dcterms:modified>
</cp:coreProperties>
</file>